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CF0C3" w14:textId="5576134F" w:rsidR="00D355FB" w:rsidRPr="0004475F" w:rsidRDefault="00D355FB" w:rsidP="00D355FB">
      <w:r>
        <w:rPr>
          <w:b/>
          <w:bCs/>
        </w:rPr>
        <w:t>S</w:t>
      </w:r>
      <w:r w:rsidR="00E65D13">
        <w:rPr>
          <w:b/>
          <w:bCs/>
        </w:rPr>
        <w:t>6</w:t>
      </w:r>
      <w:r>
        <w:rPr>
          <w:b/>
          <w:bCs/>
        </w:rPr>
        <w:t xml:space="preserve"> </w:t>
      </w:r>
      <w:r w:rsidRPr="0004475F">
        <w:rPr>
          <w:b/>
          <w:bCs/>
        </w:rPr>
        <w:t>Table.</w:t>
      </w:r>
      <w:r>
        <w:t xml:space="preserve"> </w:t>
      </w:r>
    </w:p>
    <w:tbl>
      <w:tblPr>
        <w:tblStyle w:val="TableGrid"/>
        <w:tblW w:w="9530" w:type="dxa"/>
        <w:tblLayout w:type="fixed"/>
        <w:tblLook w:val="04A0" w:firstRow="1" w:lastRow="0" w:firstColumn="1" w:lastColumn="0" w:noHBand="0" w:noVBand="1"/>
      </w:tblPr>
      <w:tblGrid>
        <w:gridCol w:w="690"/>
        <w:gridCol w:w="1617"/>
        <w:gridCol w:w="7223"/>
      </w:tblGrid>
      <w:tr w:rsidR="00D355FB" w:rsidRPr="00205732" w14:paraId="545D5962" w14:textId="77777777" w:rsidTr="003F1AD1">
        <w:tc>
          <w:tcPr>
            <w:tcW w:w="690" w:type="dxa"/>
            <w:vAlign w:val="center"/>
          </w:tcPr>
          <w:p w14:paraId="66ED3CE8" w14:textId="77777777" w:rsidR="00D355FB" w:rsidRPr="00F16909" w:rsidRDefault="00D355FB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No.</w:t>
            </w:r>
          </w:p>
        </w:tc>
        <w:tc>
          <w:tcPr>
            <w:tcW w:w="1617" w:type="dxa"/>
            <w:vAlign w:val="center"/>
          </w:tcPr>
          <w:p w14:paraId="364688D7" w14:textId="77777777" w:rsidR="00D355FB" w:rsidRPr="00F16909" w:rsidRDefault="00D355FB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ID</w:t>
            </w:r>
          </w:p>
        </w:tc>
        <w:tc>
          <w:tcPr>
            <w:tcW w:w="7223" w:type="dxa"/>
            <w:vAlign w:val="center"/>
          </w:tcPr>
          <w:p w14:paraId="4AFC83E9" w14:textId="77777777" w:rsidR="00D355FB" w:rsidRPr="00F16909" w:rsidRDefault="00D355FB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Sequence</w:t>
            </w:r>
          </w:p>
        </w:tc>
      </w:tr>
      <w:tr w:rsidR="00D355FB" w:rsidRPr="00205732" w14:paraId="2443549A" w14:textId="77777777" w:rsidTr="003F1AD1">
        <w:tc>
          <w:tcPr>
            <w:tcW w:w="690" w:type="dxa"/>
            <w:vAlign w:val="center"/>
          </w:tcPr>
          <w:p w14:paraId="1C3AF958" w14:textId="77777777" w:rsidR="00D355FB" w:rsidRPr="009B73BC" w:rsidRDefault="00D355FB" w:rsidP="003F1AD1">
            <w:pPr>
              <w:pStyle w:val="NoSpacing"/>
            </w:pPr>
            <w:r w:rsidRPr="009B73BC">
              <w:t>1</w:t>
            </w:r>
          </w:p>
        </w:tc>
        <w:tc>
          <w:tcPr>
            <w:tcW w:w="1617" w:type="dxa"/>
            <w:vAlign w:val="center"/>
          </w:tcPr>
          <w:p w14:paraId="1D7C584C" w14:textId="77777777" w:rsidR="00D355FB" w:rsidRPr="009B73BC" w:rsidRDefault="00D355FB" w:rsidP="003F1AD1">
            <w:pPr>
              <w:pStyle w:val="NoSpacing"/>
            </w:pPr>
            <w:r w:rsidRPr="009B73BC">
              <w:t>TS-O-00319</w:t>
            </w:r>
          </w:p>
        </w:tc>
        <w:tc>
          <w:tcPr>
            <w:tcW w:w="7223" w:type="dxa"/>
            <w:vAlign w:val="center"/>
          </w:tcPr>
          <w:p w14:paraId="46541F58" w14:textId="77777777" w:rsidR="00D355FB" w:rsidRPr="009B73BC" w:rsidRDefault="00D355FB" w:rsidP="003F1AD1">
            <w:pPr>
              <w:pStyle w:val="NoSpacing"/>
            </w:pPr>
            <w:r w:rsidRPr="009B73BC">
              <w:t>GCTTCCTGGAGCGGGCTAGATACTG</w:t>
            </w:r>
          </w:p>
        </w:tc>
      </w:tr>
      <w:tr w:rsidR="00D355FB" w:rsidRPr="00205732" w14:paraId="69E4CB11" w14:textId="77777777" w:rsidTr="003F1AD1">
        <w:tc>
          <w:tcPr>
            <w:tcW w:w="690" w:type="dxa"/>
            <w:vAlign w:val="center"/>
          </w:tcPr>
          <w:p w14:paraId="4611656C" w14:textId="77777777" w:rsidR="00D355FB" w:rsidRPr="009B73BC" w:rsidRDefault="00D355FB" w:rsidP="003F1AD1">
            <w:pPr>
              <w:pStyle w:val="NoSpacing"/>
            </w:pPr>
            <w:r w:rsidRPr="009B73BC">
              <w:t>2</w:t>
            </w:r>
          </w:p>
        </w:tc>
        <w:tc>
          <w:tcPr>
            <w:tcW w:w="1617" w:type="dxa"/>
            <w:vAlign w:val="center"/>
          </w:tcPr>
          <w:p w14:paraId="246CB308" w14:textId="77777777" w:rsidR="00D355FB" w:rsidRPr="009B73BC" w:rsidRDefault="00D355FB" w:rsidP="003F1AD1">
            <w:pPr>
              <w:pStyle w:val="NoSpacing"/>
            </w:pPr>
            <w:r w:rsidRPr="009B73BC">
              <w:t>TS-O-00316</w:t>
            </w:r>
          </w:p>
        </w:tc>
        <w:tc>
          <w:tcPr>
            <w:tcW w:w="7223" w:type="dxa"/>
            <w:vAlign w:val="center"/>
          </w:tcPr>
          <w:p w14:paraId="791D08BA" w14:textId="77777777" w:rsidR="00D355FB" w:rsidRPr="009B73BC" w:rsidRDefault="00D355FB" w:rsidP="003F1AD1">
            <w:pPr>
              <w:pStyle w:val="NoSpacing"/>
            </w:pPr>
            <w:r w:rsidRPr="009B73BC">
              <w:t>TGTCCCACAGCGAGCCTGGGATAAC</w:t>
            </w:r>
          </w:p>
        </w:tc>
      </w:tr>
      <w:tr w:rsidR="00D355FB" w:rsidRPr="00205732" w14:paraId="332D65C9" w14:textId="77777777" w:rsidTr="003F1AD1">
        <w:tc>
          <w:tcPr>
            <w:tcW w:w="690" w:type="dxa"/>
            <w:vAlign w:val="center"/>
          </w:tcPr>
          <w:p w14:paraId="094F42FD" w14:textId="77777777" w:rsidR="00D355FB" w:rsidRPr="009B73BC" w:rsidRDefault="00D355FB" w:rsidP="003F1AD1">
            <w:pPr>
              <w:pStyle w:val="NoSpacing"/>
            </w:pPr>
            <w:r w:rsidRPr="009B73BC">
              <w:t>3</w:t>
            </w:r>
          </w:p>
        </w:tc>
        <w:tc>
          <w:tcPr>
            <w:tcW w:w="1617" w:type="dxa"/>
            <w:vAlign w:val="center"/>
          </w:tcPr>
          <w:p w14:paraId="40C9A865" w14:textId="77777777" w:rsidR="00D355FB" w:rsidRPr="009B73BC" w:rsidRDefault="00D355FB" w:rsidP="003F1AD1">
            <w:pPr>
              <w:pStyle w:val="NoSpacing"/>
            </w:pPr>
            <w:r w:rsidRPr="009B73BC">
              <w:t>TS-O-00318</w:t>
            </w:r>
          </w:p>
        </w:tc>
        <w:tc>
          <w:tcPr>
            <w:tcW w:w="7223" w:type="dxa"/>
            <w:vAlign w:val="center"/>
          </w:tcPr>
          <w:p w14:paraId="134E0548" w14:textId="77777777" w:rsidR="00D355FB" w:rsidRPr="009B73BC" w:rsidRDefault="00D355FB" w:rsidP="003F1AD1">
            <w:pPr>
              <w:pStyle w:val="NoSpacing"/>
            </w:pPr>
            <w:r w:rsidRPr="009B73BC">
              <w:t>CCAAGCCCCAATGCCGTCCGGCACCGCTGCCCTTTTCGG</w:t>
            </w:r>
          </w:p>
        </w:tc>
      </w:tr>
      <w:tr w:rsidR="00D355FB" w:rsidRPr="00205732" w14:paraId="785E63B7" w14:textId="77777777" w:rsidTr="003F1AD1">
        <w:tc>
          <w:tcPr>
            <w:tcW w:w="690" w:type="dxa"/>
            <w:vAlign w:val="center"/>
          </w:tcPr>
          <w:p w14:paraId="6FA6A68F" w14:textId="77777777" w:rsidR="00D355FB" w:rsidRPr="009B73BC" w:rsidRDefault="00D355FB" w:rsidP="003F1AD1">
            <w:pPr>
              <w:pStyle w:val="NoSpacing"/>
            </w:pPr>
            <w:r w:rsidRPr="009B73BC">
              <w:t>4</w:t>
            </w:r>
          </w:p>
        </w:tc>
        <w:tc>
          <w:tcPr>
            <w:tcW w:w="1617" w:type="dxa"/>
            <w:vAlign w:val="center"/>
          </w:tcPr>
          <w:p w14:paraId="6750B448" w14:textId="77777777" w:rsidR="00D355FB" w:rsidRPr="009B73BC" w:rsidRDefault="00D355FB" w:rsidP="003F1AD1">
            <w:pPr>
              <w:pStyle w:val="NoSpacing"/>
            </w:pPr>
            <w:r w:rsidRPr="009B73BC">
              <w:t>TS-O-00259</w:t>
            </w:r>
          </w:p>
        </w:tc>
        <w:tc>
          <w:tcPr>
            <w:tcW w:w="7223" w:type="dxa"/>
            <w:vAlign w:val="center"/>
          </w:tcPr>
          <w:p w14:paraId="1E212392" w14:textId="77777777" w:rsidR="00D355FB" w:rsidRPr="009B73BC" w:rsidRDefault="00D355FB" w:rsidP="003F1AD1">
            <w:pPr>
              <w:pStyle w:val="NoSpacing"/>
            </w:pPr>
            <w:r w:rsidRPr="009B73BC">
              <w:t>GATGGTTTACAGCGGAAACG</w:t>
            </w:r>
          </w:p>
        </w:tc>
      </w:tr>
      <w:tr w:rsidR="00D355FB" w:rsidRPr="00205732" w14:paraId="3368378A" w14:textId="77777777" w:rsidTr="003F1AD1">
        <w:tc>
          <w:tcPr>
            <w:tcW w:w="690" w:type="dxa"/>
            <w:vAlign w:val="center"/>
          </w:tcPr>
          <w:p w14:paraId="58244EDA" w14:textId="77777777" w:rsidR="00D355FB" w:rsidRPr="009B73BC" w:rsidRDefault="00D355FB" w:rsidP="003F1AD1">
            <w:pPr>
              <w:pStyle w:val="NoSpacing"/>
            </w:pPr>
            <w:r w:rsidRPr="009B73BC">
              <w:t>5</w:t>
            </w:r>
          </w:p>
        </w:tc>
        <w:tc>
          <w:tcPr>
            <w:tcW w:w="1617" w:type="dxa"/>
            <w:vAlign w:val="center"/>
          </w:tcPr>
          <w:p w14:paraId="03F1E647" w14:textId="77777777" w:rsidR="00D355FB" w:rsidRPr="009B73BC" w:rsidRDefault="00D355FB" w:rsidP="003F1AD1">
            <w:pPr>
              <w:pStyle w:val="NoSpacing"/>
            </w:pPr>
            <w:r w:rsidRPr="009B73BC">
              <w:t>TSO</w:t>
            </w:r>
          </w:p>
        </w:tc>
        <w:tc>
          <w:tcPr>
            <w:tcW w:w="7223" w:type="dxa"/>
            <w:vAlign w:val="center"/>
          </w:tcPr>
          <w:p w14:paraId="721BE68A" w14:textId="77777777" w:rsidR="00D355FB" w:rsidRPr="009B73BC" w:rsidRDefault="00D355FB" w:rsidP="003F1AD1">
            <w:pPr>
              <w:pStyle w:val="NoSpacing"/>
              <w:rPr>
                <w:lang w:val="en-GB"/>
              </w:rPr>
            </w:pPr>
            <w:r w:rsidRPr="009B73BC">
              <w:rPr>
                <w:lang w:val="en-GB"/>
              </w:rPr>
              <w:t>/5InvddT/</w:t>
            </w:r>
            <w:proofErr w:type="spellStart"/>
            <w:r w:rsidRPr="009B73BC">
              <w:rPr>
                <w:lang w:val="en-GB"/>
              </w:rPr>
              <w:t>GTCGCACGGTCCATCGCAGCAGTCACArGrGrG</w:t>
            </w:r>
            <w:proofErr w:type="spellEnd"/>
          </w:p>
        </w:tc>
      </w:tr>
      <w:tr w:rsidR="00D355FB" w:rsidRPr="00205732" w14:paraId="298AA37F" w14:textId="77777777" w:rsidTr="003F1AD1">
        <w:tc>
          <w:tcPr>
            <w:tcW w:w="690" w:type="dxa"/>
            <w:vAlign w:val="center"/>
          </w:tcPr>
          <w:p w14:paraId="40278944" w14:textId="77777777" w:rsidR="00D355FB" w:rsidRPr="009B73BC" w:rsidRDefault="00D355FB" w:rsidP="003F1AD1">
            <w:pPr>
              <w:pStyle w:val="NoSpacing"/>
            </w:pPr>
            <w:r w:rsidRPr="009B73BC">
              <w:t>6</w:t>
            </w:r>
          </w:p>
        </w:tc>
        <w:tc>
          <w:tcPr>
            <w:tcW w:w="1617" w:type="dxa"/>
            <w:vAlign w:val="center"/>
          </w:tcPr>
          <w:p w14:paraId="47C9D144" w14:textId="77777777" w:rsidR="00D355FB" w:rsidRPr="009B73BC" w:rsidRDefault="00D355FB" w:rsidP="003F1AD1">
            <w:pPr>
              <w:pStyle w:val="NoSpacing"/>
            </w:pPr>
            <w:r w:rsidRPr="009B73BC">
              <w:t>TS-O-01515</w:t>
            </w:r>
          </w:p>
        </w:tc>
        <w:tc>
          <w:tcPr>
            <w:tcW w:w="7223" w:type="dxa"/>
            <w:vAlign w:val="center"/>
          </w:tcPr>
          <w:p w14:paraId="246DF632" w14:textId="77777777" w:rsidR="00D355FB" w:rsidRPr="009B73BC" w:rsidRDefault="00D355FB" w:rsidP="003F1AD1">
            <w:pPr>
              <w:pStyle w:val="NoSpacing"/>
            </w:pPr>
            <w:r w:rsidRPr="009B73BC">
              <w:t>GTCGCACGGTCCATCGCAGCAGTC</w:t>
            </w:r>
          </w:p>
        </w:tc>
      </w:tr>
      <w:tr w:rsidR="00D355FB" w:rsidRPr="00205732" w14:paraId="4D3D805F" w14:textId="77777777" w:rsidTr="003F1AD1">
        <w:tc>
          <w:tcPr>
            <w:tcW w:w="690" w:type="dxa"/>
            <w:vAlign w:val="center"/>
          </w:tcPr>
          <w:p w14:paraId="46AF15FB" w14:textId="77777777" w:rsidR="00D355FB" w:rsidRPr="009B73BC" w:rsidRDefault="00D355FB" w:rsidP="003F1AD1">
            <w:pPr>
              <w:pStyle w:val="NoSpacing"/>
            </w:pPr>
            <w:r w:rsidRPr="009B73BC">
              <w:t>7</w:t>
            </w:r>
          </w:p>
        </w:tc>
        <w:tc>
          <w:tcPr>
            <w:tcW w:w="1617" w:type="dxa"/>
            <w:vAlign w:val="center"/>
          </w:tcPr>
          <w:p w14:paraId="45EB05AA" w14:textId="77777777" w:rsidR="00D355FB" w:rsidRPr="009B73BC" w:rsidRDefault="00D355FB" w:rsidP="003F1AD1">
            <w:pPr>
              <w:pStyle w:val="NoSpacing"/>
            </w:pPr>
            <w:r w:rsidRPr="009B73BC">
              <w:t>TS-O-00854</w:t>
            </w:r>
          </w:p>
        </w:tc>
        <w:tc>
          <w:tcPr>
            <w:tcW w:w="7223" w:type="dxa"/>
            <w:vAlign w:val="center"/>
          </w:tcPr>
          <w:p w14:paraId="64452F89" w14:textId="77777777" w:rsidR="00D355FB" w:rsidRPr="009B73BC" w:rsidRDefault="00D355FB" w:rsidP="003F1AD1">
            <w:pPr>
              <w:pStyle w:val="NoSpacing"/>
            </w:pPr>
            <w:r w:rsidRPr="009B73BC">
              <w:t>TCAGGCTGTAGGCTGGGAAC</w:t>
            </w:r>
          </w:p>
        </w:tc>
      </w:tr>
      <w:tr w:rsidR="00D355FB" w:rsidRPr="00205732" w14:paraId="7B8F5AFC" w14:textId="77777777" w:rsidTr="003F1AD1">
        <w:tc>
          <w:tcPr>
            <w:tcW w:w="690" w:type="dxa"/>
            <w:vAlign w:val="center"/>
          </w:tcPr>
          <w:p w14:paraId="4B72A20A" w14:textId="77777777" w:rsidR="00D355FB" w:rsidRPr="009B73BC" w:rsidRDefault="00D355FB" w:rsidP="003F1AD1">
            <w:pPr>
              <w:pStyle w:val="NoSpacing"/>
            </w:pPr>
            <w:r w:rsidRPr="009B73BC">
              <w:t>8</w:t>
            </w:r>
          </w:p>
        </w:tc>
        <w:tc>
          <w:tcPr>
            <w:tcW w:w="1617" w:type="dxa"/>
            <w:vAlign w:val="center"/>
          </w:tcPr>
          <w:p w14:paraId="07BF3832" w14:textId="77777777" w:rsidR="00D355FB" w:rsidRPr="009B73BC" w:rsidRDefault="00D355FB" w:rsidP="003F1AD1">
            <w:pPr>
              <w:pStyle w:val="NoSpacing"/>
            </w:pPr>
            <w:r w:rsidRPr="009B73BC">
              <w:t>TS-O-00178</w:t>
            </w:r>
          </w:p>
        </w:tc>
        <w:tc>
          <w:tcPr>
            <w:tcW w:w="7223" w:type="dxa"/>
            <w:vAlign w:val="center"/>
          </w:tcPr>
          <w:p w14:paraId="4DDB927B" w14:textId="77777777" w:rsidR="00D355FB" w:rsidRPr="009B73BC" w:rsidRDefault="00D355FB" w:rsidP="003F1AD1">
            <w:pPr>
              <w:pStyle w:val="NoSpacing"/>
            </w:pPr>
            <w:r w:rsidRPr="009B73BC">
              <w:t>GGCCACGCGTCGACTAGTACTTTTTTTTTTTTTTTTTTTTVN</w:t>
            </w:r>
          </w:p>
        </w:tc>
      </w:tr>
      <w:tr w:rsidR="00D355FB" w:rsidRPr="00205732" w14:paraId="299012AF" w14:textId="77777777" w:rsidTr="003F1AD1">
        <w:tc>
          <w:tcPr>
            <w:tcW w:w="690" w:type="dxa"/>
            <w:vAlign w:val="center"/>
          </w:tcPr>
          <w:p w14:paraId="45A281BD" w14:textId="77777777" w:rsidR="00D355FB" w:rsidRPr="009B73BC" w:rsidRDefault="00D355FB" w:rsidP="003F1AD1">
            <w:pPr>
              <w:pStyle w:val="NoSpacing"/>
            </w:pPr>
            <w:r w:rsidRPr="009B73BC">
              <w:t>9</w:t>
            </w:r>
          </w:p>
        </w:tc>
        <w:tc>
          <w:tcPr>
            <w:tcW w:w="1617" w:type="dxa"/>
            <w:vAlign w:val="center"/>
          </w:tcPr>
          <w:p w14:paraId="065803CF" w14:textId="77777777" w:rsidR="00D355FB" w:rsidRPr="009B73BC" w:rsidRDefault="00D355FB" w:rsidP="003F1AD1">
            <w:pPr>
              <w:pStyle w:val="NoSpacing"/>
            </w:pPr>
            <w:r w:rsidRPr="009B73BC">
              <w:t>RHV-9020-F</w:t>
            </w:r>
          </w:p>
        </w:tc>
        <w:tc>
          <w:tcPr>
            <w:tcW w:w="7223" w:type="dxa"/>
            <w:vAlign w:val="center"/>
          </w:tcPr>
          <w:p w14:paraId="7996CEFF" w14:textId="77777777" w:rsidR="00D355FB" w:rsidRPr="009B73BC" w:rsidRDefault="00D355FB" w:rsidP="003F1AD1">
            <w:pPr>
              <w:pStyle w:val="NoSpacing"/>
            </w:pPr>
            <w:r w:rsidRPr="009B73BC">
              <w:t>AGCATACACGCCCAGGGAAA</w:t>
            </w:r>
          </w:p>
        </w:tc>
      </w:tr>
      <w:tr w:rsidR="00D355FB" w:rsidRPr="00205732" w14:paraId="3AC73A36" w14:textId="77777777" w:rsidTr="003F1AD1">
        <w:tc>
          <w:tcPr>
            <w:tcW w:w="690" w:type="dxa"/>
            <w:vAlign w:val="center"/>
          </w:tcPr>
          <w:p w14:paraId="17299BC5" w14:textId="77777777" w:rsidR="00D355FB" w:rsidRPr="009B73BC" w:rsidRDefault="00D355FB" w:rsidP="003F1AD1">
            <w:pPr>
              <w:pStyle w:val="NoSpacing"/>
            </w:pPr>
            <w:r w:rsidRPr="009B73BC">
              <w:t>10</w:t>
            </w:r>
          </w:p>
        </w:tc>
        <w:tc>
          <w:tcPr>
            <w:tcW w:w="1617" w:type="dxa"/>
            <w:vAlign w:val="center"/>
          </w:tcPr>
          <w:p w14:paraId="32498007" w14:textId="77777777" w:rsidR="00D355FB" w:rsidRPr="009B73BC" w:rsidRDefault="00D355FB" w:rsidP="003F1AD1">
            <w:pPr>
              <w:pStyle w:val="NoSpacing"/>
            </w:pPr>
            <w:r w:rsidRPr="009B73BC">
              <w:t>RHV-full-F</w:t>
            </w:r>
          </w:p>
        </w:tc>
        <w:tc>
          <w:tcPr>
            <w:tcW w:w="7223" w:type="dxa"/>
            <w:vAlign w:val="center"/>
          </w:tcPr>
          <w:p w14:paraId="48C14D81" w14:textId="77777777" w:rsidR="00D355FB" w:rsidRPr="009B73BC" w:rsidRDefault="00D355FB" w:rsidP="003F1AD1">
            <w:pPr>
              <w:pStyle w:val="NoSpacing"/>
            </w:pPr>
            <w:r w:rsidRPr="009B73BC">
              <w:t>ACCATCACACTCCCCAATGGG</w:t>
            </w:r>
          </w:p>
        </w:tc>
      </w:tr>
      <w:tr w:rsidR="00D355FB" w:rsidRPr="00205732" w14:paraId="5394F0CB" w14:textId="77777777" w:rsidTr="003F1AD1">
        <w:tc>
          <w:tcPr>
            <w:tcW w:w="690" w:type="dxa"/>
            <w:vAlign w:val="center"/>
          </w:tcPr>
          <w:p w14:paraId="0810F61F" w14:textId="77777777" w:rsidR="00D355FB" w:rsidRPr="009B73BC" w:rsidRDefault="00D355FB" w:rsidP="003F1AD1">
            <w:pPr>
              <w:pStyle w:val="NoSpacing"/>
            </w:pPr>
            <w:r w:rsidRPr="009B73BC">
              <w:t>11</w:t>
            </w:r>
          </w:p>
        </w:tc>
        <w:tc>
          <w:tcPr>
            <w:tcW w:w="1617" w:type="dxa"/>
            <w:vAlign w:val="center"/>
          </w:tcPr>
          <w:p w14:paraId="0DBEC833" w14:textId="77777777" w:rsidR="00D355FB" w:rsidRPr="009B73BC" w:rsidRDefault="00D355FB" w:rsidP="003F1AD1">
            <w:pPr>
              <w:pStyle w:val="NoSpacing"/>
            </w:pPr>
            <w:r w:rsidRPr="009B73BC">
              <w:t>TS-O-00258</w:t>
            </w:r>
          </w:p>
        </w:tc>
        <w:tc>
          <w:tcPr>
            <w:tcW w:w="7223" w:type="dxa"/>
            <w:vAlign w:val="center"/>
          </w:tcPr>
          <w:p w14:paraId="6B130432" w14:textId="77777777" w:rsidR="00D355FB" w:rsidRPr="009B73BC" w:rsidRDefault="00D355FB" w:rsidP="003F1AD1">
            <w:pPr>
              <w:pStyle w:val="NoSpacing"/>
            </w:pPr>
            <w:r w:rsidRPr="009B73BC">
              <w:t>CCAGGCGTTGCATGATAACAC</w:t>
            </w:r>
          </w:p>
        </w:tc>
      </w:tr>
      <w:tr w:rsidR="00D355FB" w:rsidRPr="00205732" w14:paraId="1098F51A" w14:textId="77777777" w:rsidTr="003F1AD1">
        <w:tc>
          <w:tcPr>
            <w:tcW w:w="690" w:type="dxa"/>
            <w:vAlign w:val="center"/>
          </w:tcPr>
          <w:p w14:paraId="13E674B0" w14:textId="77777777" w:rsidR="00D355FB" w:rsidRPr="009B73BC" w:rsidRDefault="00D355FB" w:rsidP="003F1AD1">
            <w:pPr>
              <w:pStyle w:val="NoSpacing"/>
            </w:pPr>
            <w:r w:rsidRPr="009B73BC">
              <w:t>12</w:t>
            </w:r>
          </w:p>
        </w:tc>
        <w:tc>
          <w:tcPr>
            <w:tcW w:w="1617" w:type="dxa"/>
            <w:vAlign w:val="center"/>
          </w:tcPr>
          <w:p w14:paraId="0B174EB8" w14:textId="77777777" w:rsidR="00D355FB" w:rsidRPr="009B73BC" w:rsidRDefault="00D355FB" w:rsidP="003F1AD1">
            <w:pPr>
              <w:pStyle w:val="NoSpacing"/>
            </w:pPr>
            <w:r w:rsidRPr="009B73BC">
              <w:t>RHV-full-R</w:t>
            </w:r>
          </w:p>
        </w:tc>
        <w:tc>
          <w:tcPr>
            <w:tcW w:w="7223" w:type="dxa"/>
            <w:vAlign w:val="center"/>
          </w:tcPr>
          <w:p w14:paraId="1833A6F6" w14:textId="77777777" w:rsidR="00D355FB" w:rsidRPr="009B73BC" w:rsidRDefault="00D355FB" w:rsidP="003F1AD1">
            <w:pPr>
              <w:pStyle w:val="NoSpacing"/>
            </w:pPr>
            <w:r w:rsidRPr="009B73BC">
              <w:t>AGTTGAGGTGGGCGTAACGC</w:t>
            </w:r>
          </w:p>
        </w:tc>
      </w:tr>
      <w:tr w:rsidR="00D355FB" w14:paraId="666501A2" w14:textId="77777777" w:rsidTr="003F1AD1">
        <w:trPr>
          <w:trHeight w:val="300"/>
        </w:trPr>
        <w:tc>
          <w:tcPr>
            <w:tcW w:w="690" w:type="dxa"/>
            <w:vAlign w:val="center"/>
          </w:tcPr>
          <w:p w14:paraId="56FF8FBB" w14:textId="77777777" w:rsidR="00D355FB" w:rsidRPr="009B73BC" w:rsidRDefault="00D355FB" w:rsidP="003F1AD1">
            <w:pPr>
              <w:pStyle w:val="NoSpacing"/>
            </w:pPr>
            <w:r w:rsidRPr="009B73BC">
              <w:t>13</w:t>
            </w:r>
          </w:p>
        </w:tc>
        <w:tc>
          <w:tcPr>
            <w:tcW w:w="1617" w:type="dxa"/>
            <w:vAlign w:val="center"/>
          </w:tcPr>
          <w:p w14:paraId="2539D5FF" w14:textId="77777777" w:rsidR="00D355FB" w:rsidRPr="009B73BC" w:rsidRDefault="00D355FB" w:rsidP="003F1AD1">
            <w:pPr>
              <w:pStyle w:val="NoSpacing"/>
            </w:pPr>
            <w:r w:rsidRPr="009B73BC">
              <w:t>TS-O-01674</w:t>
            </w:r>
          </w:p>
        </w:tc>
        <w:tc>
          <w:tcPr>
            <w:tcW w:w="7223" w:type="dxa"/>
            <w:vAlign w:val="center"/>
          </w:tcPr>
          <w:p w14:paraId="36D3620B" w14:textId="77777777" w:rsidR="00D355FB" w:rsidRPr="009B73BC" w:rsidRDefault="00D355FB" w:rsidP="003F1AD1">
            <w:pPr>
              <w:pStyle w:val="NoSpacing"/>
            </w:pPr>
            <w:r w:rsidRPr="009B73BC">
              <w:t xml:space="preserve">AATGTTTCGCTGCTGACC </w:t>
            </w:r>
          </w:p>
        </w:tc>
      </w:tr>
      <w:tr w:rsidR="00D355FB" w14:paraId="3F13C439" w14:textId="77777777" w:rsidTr="003F1AD1">
        <w:trPr>
          <w:trHeight w:val="300"/>
        </w:trPr>
        <w:tc>
          <w:tcPr>
            <w:tcW w:w="690" w:type="dxa"/>
            <w:vAlign w:val="center"/>
          </w:tcPr>
          <w:p w14:paraId="4BFC8230" w14:textId="77777777" w:rsidR="00D355FB" w:rsidRPr="009B73BC" w:rsidRDefault="00D355FB" w:rsidP="003F1AD1">
            <w:pPr>
              <w:pStyle w:val="NoSpacing"/>
            </w:pPr>
            <w:r w:rsidRPr="009B73BC">
              <w:t>14</w:t>
            </w:r>
          </w:p>
        </w:tc>
        <w:tc>
          <w:tcPr>
            <w:tcW w:w="1617" w:type="dxa"/>
            <w:vAlign w:val="center"/>
          </w:tcPr>
          <w:p w14:paraId="311B3937" w14:textId="77777777" w:rsidR="00D355FB" w:rsidRPr="009B73BC" w:rsidRDefault="00D355FB" w:rsidP="003F1AD1">
            <w:pPr>
              <w:pStyle w:val="NoSpacing"/>
            </w:pPr>
            <w:r w:rsidRPr="009B73BC">
              <w:t>TS-O-001719</w:t>
            </w:r>
          </w:p>
        </w:tc>
        <w:tc>
          <w:tcPr>
            <w:tcW w:w="7223" w:type="dxa"/>
            <w:vAlign w:val="center"/>
          </w:tcPr>
          <w:p w14:paraId="7C6EBB48" w14:textId="77777777" w:rsidR="00D355FB" w:rsidRPr="009B73BC" w:rsidRDefault="00D355FB" w:rsidP="003F1AD1">
            <w:pPr>
              <w:pStyle w:val="NoSpacing"/>
            </w:pPr>
            <w:r w:rsidRPr="009B73BC">
              <w:rPr>
                <w:lang w:val="en-GB"/>
              </w:rPr>
              <w:t>TTCGCTGCTGACCTGCTCTGGC</w:t>
            </w:r>
          </w:p>
        </w:tc>
      </w:tr>
      <w:tr w:rsidR="00D355FB" w14:paraId="49A26321" w14:textId="77777777" w:rsidTr="003F1AD1">
        <w:trPr>
          <w:trHeight w:val="300"/>
        </w:trPr>
        <w:tc>
          <w:tcPr>
            <w:tcW w:w="690" w:type="dxa"/>
            <w:vAlign w:val="center"/>
          </w:tcPr>
          <w:p w14:paraId="745B9D57" w14:textId="77777777" w:rsidR="00D355FB" w:rsidRPr="009B73BC" w:rsidRDefault="00D355FB" w:rsidP="003F1AD1">
            <w:pPr>
              <w:pStyle w:val="NoSpacing"/>
            </w:pPr>
            <w:r w:rsidRPr="009B73BC">
              <w:t>15</w:t>
            </w:r>
          </w:p>
        </w:tc>
        <w:tc>
          <w:tcPr>
            <w:tcW w:w="1617" w:type="dxa"/>
            <w:vAlign w:val="center"/>
          </w:tcPr>
          <w:p w14:paraId="79AFFC40" w14:textId="77777777" w:rsidR="00D355FB" w:rsidRPr="009B73BC" w:rsidRDefault="00D355FB" w:rsidP="003F1AD1">
            <w:pPr>
              <w:pStyle w:val="NoSpacing"/>
            </w:pPr>
            <w:r w:rsidRPr="009B73BC">
              <w:t>TS-O-001715</w:t>
            </w:r>
          </w:p>
        </w:tc>
        <w:tc>
          <w:tcPr>
            <w:tcW w:w="7223" w:type="dxa"/>
            <w:vAlign w:val="center"/>
          </w:tcPr>
          <w:p w14:paraId="6F6D27F2" w14:textId="77777777" w:rsidR="00D355FB" w:rsidRPr="009B73BC" w:rsidRDefault="00D355FB" w:rsidP="003F1AD1">
            <w:pPr>
              <w:pStyle w:val="NoSpacing"/>
              <w:rPr>
                <w:color w:val="000000" w:themeColor="text1"/>
              </w:rPr>
            </w:pPr>
            <w:r w:rsidRPr="009B73BC">
              <w:t>CCAATGGGAAGCATGCCGG</w:t>
            </w:r>
          </w:p>
        </w:tc>
      </w:tr>
      <w:tr w:rsidR="00D355FB" w:rsidRPr="00205732" w14:paraId="3A318D18" w14:textId="77777777" w:rsidTr="003F1AD1">
        <w:tc>
          <w:tcPr>
            <w:tcW w:w="690" w:type="dxa"/>
            <w:vAlign w:val="center"/>
          </w:tcPr>
          <w:p w14:paraId="75C1B856" w14:textId="77777777" w:rsidR="00D355FB" w:rsidRPr="009B73BC" w:rsidRDefault="00D355FB" w:rsidP="003F1AD1">
            <w:pPr>
              <w:pStyle w:val="NoSpacing"/>
            </w:pPr>
            <w:r w:rsidRPr="009B73BC">
              <w:t>16</w:t>
            </w:r>
          </w:p>
        </w:tc>
        <w:tc>
          <w:tcPr>
            <w:tcW w:w="1617" w:type="dxa"/>
            <w:vAlign w:val="center"/>
          </w:tcPr>
          <w:p w14:paraId="23C9A2CC" w14:textId="77777777" w:rsidR="00D355FB" w:rsidRPr="009B73BC" w:rsidRDefault="00D355FB" w:rsidP="003F1AD1">
            <w:pPr>
              <w:pStyle w:val="NoSpacing"/>
            </w:pPr>
            <w:r w:rsidRPr="009B73BC">
              <w:t>TS-O-00404</w:t>
            </w:r>
          </w:p>
        </w:tc>
        <w:tc>
          <w:tcPr>
            <w:tcW w:w="7223" w:type="dxa"/>
            <w:vAlign w:val="center"/>
          </w:tcPr>
          <w:p w14:paraId="097720CA" w14:textId="77777777" w:rsidR="00D355FB" w:rsidRPr="009B73BC" w:rsidRDefault="00D355FB" w:rsidP="003F1AD1">
            <w:pPr>
              <w:pStyle w:val="NoSpacing"/>
            </w:pPr>
            <w:r w:rsidRPr="009B73BC">
              <w:rPr>
                <w:lang w:val="en-GB"/>
              </w:rPr>
              <w:t>GGCGCTTGGTCGTGACAATG</w:t>
            </w:r>
          </w:p>
        </w:tc>
      </w:tr>
      <w:tr w:rsidR="00D355FB" w:rsidRPr="00205732" w14:paraId="302E8960" w14:textId="77777777" w:rsidTr="003F1AD1">
        <w:tc>
          <w:tcPr>
            <w:tcW w:w="690" w:type="dxa"/>
            <w:vAlign w:val="center"/>
          </w:tcPr>
          <w:p w14:paraId="19FEB5E7" w14:textId="77777777" w:rsidR="00D355FB" w:rsidRPr="009B73BC" w:rsidRDefault="00D355FB" w:rsidP="003F1AD1">
            <w:pPr>
              <w:pStyle w:val="NoSpacing"/>
            </w:pPr>
            <w:r w:rsidRPr="009B73BC">
              <w:t>17</w:t>
            </w:r>
          </w:p>
        </w:tc>
        <w:tc>
          <w:tcPr>
            <w:tcW w:w="1617" w:type="dxa"/>
            <w:vAlign w:val="center"/>
          </w:tcPr>
          <w:p w14:paraId="5B950CC6" w14:textId="77777777" w:rsidR="00D355FB" w:rsidRPr="009B73BC" w:rsidRDefault="00D355FB" w:rsidP="003F1AD1">
            <w:pPr>
              <w:pStyle w:val="NoSpacing"/>
              <w:rPr>
                <w:strike/>
              </w:rPr>
            </w:pPr>
            <w:r w:rsidRPr="009B73BC">
              <w:t>TS-O-00554</w:t>
            </w:r>
          </w:p>
        </w:tc>
        <w:tc>
          <w:tcPr>
            <w:tcW w:w="7223" w:type="dxa"/>
            <w:vAlign w:val="center"/>
          </w:tcPr>
          <w:p w14:paraId="0017E811" w14:textId="77777777" w:rsidR="00D355FB" w:rsidRPr="009B73BC" w:rsidRDefault="00D355FB" w:rsidP="003F1AD1">
            <w:pPr>
              <w:pStyle w:val="NoSpacing"/>
              <w:rPr>
                <w:strike/>
              </w:rPr>
            </w:pPr>
            <w:r w:rsidRPr="009B73BC">
              <w:rPr>
                <w:lang w:val="en-GB"/>
              </w:rPr>
              <w:t>CGAGACGCTGAGGTCCAATG</w:t>
            </w:r>
          </w:p>
        </w:tc>
      </w:tr>
      <w:tr w:rsidR="00D355FB" w14:paraId="1DC7E0A1" w14:textId="77777777" w:rsidTr="003F1AD1">
        <w:trPr>
          <w:trHeight w:val="300"/>
        </w:trPr>
        <w:tc>
          <w:tcPr>
            <w:tcW w:w="690" w:type="dxa"/>
            <w:vAlign w:val="center"/>
          </w:tcPr>
          <w:p w14:paraId="0459005F" w14:textId="77777777" w:rsidR="00D355FB" w:rsidRPr="009B73BC" w:rsidRDefault="00D355FB" w:rsidP="003F1AD1">
            <w:pPr>
              <w:pStyle w:val="NoSpacing"/>
            </w:pPr>
            <w:r w:rsidRPr="009B73BC">
              <w:t>18</w:t>
            </w:r>
          </w:p>
        </w:tc>
        <w:tc>
          <w:tcPr>
            <w:tcW w:w="1617" w:type="dxa"/>
            <w:vAlign w:val="center"/>
          </w:tcPr>
          <w:p w14:paraId="656FEB1D" w14:textId="77777777" w:rsidR="00D355FB" w:rsidRPr="009B73BC" w:rsidRDefault="00D355FB" w:rsidP="003F1AD1">
            <w:pPr>
              <w:pStyle w:val="NoSpacing"/>
              <w:rPr>
                <w:strike/>
              </w:rPr>
            </w:pPr>
            <w:r w:rsidRPr="009B73BC">
              <w:t>TS-O-00313</w:t>
            </w:r>
          </w:p>
        </w:tc>
        <w:tc>
          <w:tcPr>
            <w:tcW w:w="7223" w:type="dxa"/>
            <w:vAlign w:val="center"/>
          </w:tcPr>
          <w:p w14:paraId="119BB6FE" w14:textId="77777777" w:rsidR="00D355FB" w:rsidRPr="009B73BC" w:rsidRDefault="00D355FB" w:rsidP="003F1AD1">
            <w:pPr>
              <w:pStyle w:val="NoSpacing"/>
              <w:rPr>
                <w:strike/>
              </w:rPr>
            </w:pPr>
            <w:r w:rsidRPr="009B73BC">
              <w:rPr>
                <w:lang w:val="en-GB"/>
              </w:rPr>
              <w:t>GGGCTGTTTAGCTAGGAACACTC</w:t>
            </w:r>
          </w:p>
        </w:tc>
      </w:tr>
      <w:tr w:rsidR="00D355FB" w:rsidRPr="00205732" w14:paraId="10EB3DEB" w14:textId="77777777" w:rsidTr="003F1AD1">
        <w:tc>
          <w:tcPr>
            <w:tcW w:w="690" w:type="dxa"/>
            <w:vAlign w:val="center"/>
          </w:tcPr>
          <w:p w14:paraId="1801365D" w14:textId="77777777" w:rsidR="00D355FB" w:rsidRPr="009B73BC" w:rsidRDefault="00D355FB" w:rsidP="003F1AD1">
            <w:pPr>
              <w:pStyle w:val="NoSpacing"/>
            </w:pPr>
            <w:r w:rsidRPr="009B73BC">
              <w:t>19</w:t>
            </w:r>
          </w:p>
        </w:tc>
        <w:tc>
          <w:tcPr>
            <w:tcW w:w="1617" w:type="dxa"/>
            <w:vAlign w:val="center"/>
          </w:tcPr>
          <w:p w14:paraId="018F5845" w14:textId="77777777" w:rsidR="00D355FB" w:rsidRPr="009B73BC" w:rsidRDefault="00D355FB" w:rsidP="003F1AD1">
            <w:pPr>
              <w:pStyle w:val="NoSpacing"/>
              <w:rPr>
                <w:bCs/>
              </w:rPr>
            </w:pPr>
            <w:r w:rsidRPr="009B73BC">
              <w:t>TS-O-00314</w:t>
            </w:r>
          </w:p>
        </w:tc>
        <w:tc>
          <w:tcPr>
            <w:tcW w:w="7223" w:type="dxa"/>
            <w:vAlign w:val="center"/>
          </w:tcPr>
          <w:p w14:paraId="7339F14E" w14:textId="77777777" w:rsidR="00D355FB" w:rsidRPr="009B73BC" w:rsidRDefault="00D355FB" w:rsidP="003F1AD1">
            <w:pPr>
              <w:pStyle w:val="NoSpacing"/>
              <w:rPr>
                <w:bCs/>
              </w:rPr>
            </w:pPr>
            <w:r w:rsidRPr="009B73BC">
              <w:t>TTTATCCTAGCTTCTGCCGGTGTTGACGTGCCCTGTCC</w:t>
            </w:r>
          </w:p>
        </w:tc>
      </w:tr>
      <w:tr w:rsidR="00D355FB" w14:paraId="19708670" w14:textId="77777777" w:rsidTr="003F1AD1">
        <w:trPr>
          <w:trHeight w:val="300"/>
        </w:trPr>
        <w:tc>
          <w:tcPr>
            <w:tcW w:w="690" w:type="dxa"/>
            <w:vAlign w:val="center"/>
          </w:tcPr>
          <w:p w14:paraId="2BB313B3" w14:textId="77777777" w:rsidR="00D355FB" w:rsidRPr="009B73BC" w:rsidRDefault="00D355FB" w:rsidP="003F1AD1">
            <w:pPr>
              <w:pStyle w:val="NoSpacing"/>
            </w:pPr>
            <w:r w:rsidRPr="009B73BC">
              <w:t>20</w:t>
            </w:r>
          </w:p>
        </w:tc>
        <w:tc>
          <w:tcPr>
            <w:tcW w:w="1617" w:type="dxa"/>
            <w:vAlign w:val="center"/>
          </w:tcPr>
          <w:p w14:paraId="10077DC4" w14:textId="77777777" w:rsidR="00D355FB" w:rsidRPr="009B73BC" w:rsidRDefault="00D355FB" w:rsidP="003F1AD1">
            <w:pPr>
              <w:pStyle w:val="NoSpacing"/>
            </w:pPr>
            <w:r w:rsidRPr="009B73BC">
              <w:t>TS-O-00361</w:t>
            </w:r>
          </w:p>
        </w:tc>
        <w:tc>
          <w:tcPr>
            <w:tcW w:w="7223" w:type="dxa"/>
            <w:vAlign w:val="center"/>
          </w:tcPr>
          <w:p w14:paraId="0A70837A" w14:textId="77777777" w:rsidR="00D355FB" w:rsidRPr="009B73BC" w:rsidRDefault="00D355FB" w:rsidP="003F1AD1">
            <w:pPr>
              <w:pStyle w:val="NoSpacing"/>
            </w:pPr>
            <w:r w:rsidRPr="009B73BC">
              <w:t>AGGTGAAGGGGGCATCGATG</w:t>
            </w:r>
          </w:p>
        </w:tc>
      </w:tr>
      <w:tr w:rsidR="00D355FB" w14:paraId="4A216B5C" w14:textId="77777777" w:rsidTr="003F1AD1">
        <w:trPr>
          <w:trHeight w:val="300"/>
        </w:trPr>
        <w:tc>
          <w:tcPr>
            <w:tcW w:w="690" w:type="dxa"/>
            <w:vAlign w:val="center"/>
          </w:tcPr>
          <w:p w14:paraId="0CE22320" w14:textId="77777777" w:rsidR="00D355FB" w:rsidRPr="009B73BC" w:rsidRDefault="00D355FB" w:rsidP="003F1AD1">
            <w:pPr>
              <w:pStyle w:val="NoSpacing"/>
            </w:pPr>
            <w:r w:rsidRPr="009B73BC">
              <w:t>21</w:t>
            </w:r>
          </w:p>
        </w:tc>
        <w:tc>
          <w:tcPr>
            <w:tcW w:w="1617" w:type="dxa"/>
            <w:vAlign w:val="center"/>
          </w:tcPr>
          <w:p w14:paraId="5A6A2B16" w14:textId="77777777" w:rsidR="00D355FB" w:rsidRPr="009B73BC" w:rsidRDefault="00D355FB" w:rsidP="003F1AD1">
            <w:pPr>
              <w:pStyle w:val="NoSpacing"/>
            </w:pPr>
            <w:r w:rsidRPr="009B73BC">
              <w:t>TS-O-1675</w:t>
            </w:r>
          </w:p>
        </w:tc>
        <w:tc>
          <w:tcPr>
            <w:tcW w:w="7223" w:type="dxa"/>
            <w:vAlign w:val="center"/>
          </w:tcPr>
          <w:p w14:paraId="3603C821" w14:textId="77777777" w:rsidR="00D355FB" w:rsidRPr="009B73BC" w:rsidRDefault="00D355FB" w:rsidP="003F1AD1">
            <w:pPr>
              <w:pStyle w:val="NoSpacing"/>
              <w:rPr>
                <w:color w:val="000000" w:themeColor="text1"/>
              </w:rPr>
            </w:pPr>
            <w:r w:rsidRPr="009B73BC">
              <w:rPr>
                <w:lang w:val="en-GB"/>
              </w:rPr>
              <w:t>CGCAGCTTTATCTCCACAGA (anti-sense)</w:t>
            </w:r>
          </w:p>
        </w:tc>
      </w:tr>
      <w:tr w:rsidR="00D355FB" w14:paraId="72BF1A14" w14:textId="77777777" w:rsidTr="003F1AD1">
        <w:trPr>
          <w:trHeight w:val="300"/>
        </w:trPr>
        <w:tc>
          <w:tcPr>
            <w:tcW w:w="690" w:type="dxa"/>
            <w:vAlign w:val="center"/>
          </w:tcPr>
          <w:p w14:paraId="7F208C4C" w14:textId="77777777" w:rsidR="00D355FB" w:rsidRPr="009B73BC" w:rsidRDefault="00D355FB" w:rsidP="003F1AD1">
            <w:pPr>
              <w:pStyle w:val="NoSpacing"/>
            </w:pPr>
            <w:r w:rsidRPr="009B73BC">
              <w:t>22</w:t>
            </w:r>
          </w:p>
        </w:tc>
        <w:tc>
          <w:tcPr>
            <w:tcW w:w="1617" w:type="dxa"/>
            <w:vAlign w:val="center"/>
          </w:tcPr>
          <w:p w14:paraId="1EB344AF" w14:textId="77777777" w:rsidR="00D355FB" w:rsidRPr="009B73BC" w:rsidRDefault="00D355FB" w:rsidP="003F1AD1">
            <w:pPr>
              <w:pStyle w:val="NoSpacing"/>
            </w:pPr>
            <w:r w:rsidRPr="009B73BC">
              <w:t>TS-O-01171</w:t>
            </w:r>
          </w:p>
        </w:tc>
        <w:tc>
          <w:tcPr>
            <w:tcW w:w="7223" w:type="dxa"/>
            <w:vAlign w:val="center"/>
          </w:tcPr>
          <w:p w14:paraId="5E5EB7D4" w14:textId="77777777" w:rsidR="00D355FB" w:rsidRPr="009B73BC" w:rsidRDefault="00D355FB" w:rsidP="003F1AD1">
            <w:pPr>
              <w:pStyle w:val="NoSpacing"/>
              <w:rPr>
                <w:color w:val="000000" w:themeColor="text1"/>
              </w:rPr>
            </w:pPr>
            <w:r w:rsidRPr="009B73BC">
              <w:t>TACATGGCTAAGCAGTACGG (sense)</w:t>
            </w:r>
          </w:p>
        </w:tc>
      </w:tr>
      <w:tr w:rsidR="00D355FB" w14:paraId="64C8777D" w14:textId="77777777" w:rsidTr="003F1AD1">
        <w:trPr>
          <w:trHeight w:val="300"/>
        </w:trPr>
        <w:tc>
          <w:tcPr>
            <w:tcW w:w="690" w:type="dxa"/>
            <w:vAlign w:val="center"/>
          </w:tcPr>
          <w:p w14:paraId="285857D8" w14:textId="77777777" w:rsidR="00D355FB" w:rsidRPr="009B73BC" w:rsidRDefault="00D355FB" w:rsidP="003F1AD1">
            <w:pPr>
              <w:pStyle w:val="NoSpacing"/>
            </w:pPr>
            <w:r w:rsidRPr="009B73BC">
              <w:t>23</w:t>
            </w:r>
          </w:p>
        </w:tc>
        <w:tc>
          <w:tcPr>
            <w:tcW w:w="1617" w:type="dxa"/>
            <w:vAlign w:val="center"/>
          </w:tcPr>
          <w:p w14:paraId="602EC691" w14:textId="77777777" w:rsidR="00D355FB" w:rsidRPr="009B73BC" w:rsidRDefault="00D355FB" w:rsidP="003F1AD1">
            <w:pPr>
              <w:pStyle w:val="NoSpacing"/>
            </w:pPr>
            <w:r w:rsidRPr="009B73BC">
              <w:t>TS-O-01172</w:t>
            </w:r>
          </w:p>
        </w:tc>
        <w:tc>
          <w:tcPr>
            <w:tcW w:w="7223" w:type="dxa"/>
            <w:vAlign w:val="center"/>
          </w:tcPr>
          <w:p w14:paraId="7D84A55A" w14:textId="77777777" w:rsidR="00D355FB" w:rsidRPr="009B73BC" w:rsidRDefault="00D355FB" w:rsidP="003F1AD1">
            <w:pPr>
              <w:pStyle w:val="NoSpacing"/>
            </w:pPr>
            <w:r w:rsidRPr="009B73BC">
              <w:t>GAGCGCGGCACCAATTCC (anti-sense)</w:t>
            </w:r>
          </w:p>
        </w:tc>
      </w:tr>
      <w:tr w:rsidR="00D355FB" w14:paraId="1FAB50A6" w14:textId="77777777" w:rsidTr="003F1AD1">
        <w:trPr>
          <w:trHeight w:val="300"/>
        </w:trPr>
        <w:tc>
          <w:tcPr>
            <w:tcW w:w="690" w:type="dxa"/>
            <w:vAlign w:val="center"/>
          </w:tcPr>
          <w:p w14:paraId="799CD1BF" w14:textId="77777777" w:rsidR="00D355FB" w:rsidRPr="009B73BC" w:rsidRDefault="00D355FB" w:rsidP="003F1AD1">
            <w:pPr>
              <w:pStyle w:val="NoSpacing"/>
            </w:pPr>
            <w:r w:rsidRPr="009B73BC">
              <w:t>24</w:t>
            </w:r>
          </w:p>
        </w:tc>
        <w:tc>
          <w:tcPr>
            <w:tcW w:w="1617" w:type="dxa"/>
            <w:vAlign w:val="center"/>
          </w:tcPr>
          <w:p w14:paraId="10277657" w14:textId="77777777" w:rsidR="00D355FB" w:rsidRPr="009B73BC" w:rsidRDefault="00D355FB" w:rsidP="003F1AD1">
            <w:pPr>
              <w:pStyle w:val="NoSpacing"/>
            </w:pPr>
            <w:r w:rsidRPr="009B73BC">
              <w:t>TS-O-01173</w:t>
            </w:r>
          </w:p>
        </w:tc>
        <w:tc>
          <w:tcPr>
            <w:tcW w:w="7223" w:type="dxa"/>
            <w:vAlign w:val="center"/>
          </w:tcPr>
          <w:p w14:paraId="54F39516" w14:textId="77777777" w:rsidR="00D355FB" w:rsidRPr="009B73BC" w:rsidRDefault="00D355FB" w:rsidP="003F1AD1">
            <w:pPr>
              <w:pStyle w:val="NoSpacing"/>
            </w:pPr>
            <w:r w:rsidRPr="009B73BC">
              <w:t>[6-FAM] CTCACGTACATGACGTATGGCATG [BHQ1a-6FAM]</w:t>
            </w:r>
          </w:p>
        </w:tc>
      </w:tr>
    </w:tbl>
    <w:p w14:paraId="48D6E00A" w14:textId="77777777" w:rsidR="00E940F2" w:rsidRDefault="00E940F2"/>
    <w:sectPr w:rsidR="00E94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5FB"/>
    <w:rsid w:val="00141B38"/>
    <w:rsid w:val="00224A77"/>
    <w:rsid w:val="00553762"/>
    <w:rsid w:val="00661227"/>
    <w:rsid w:val="00684DEE"/>
    <w:rsid w:val="006B49E2"/>
    <w:rsid w:val="007040F5"/>
    <w:rsid w:val="0073471B"/>
    <w:rsid w:val="007E1FF4"/>
    <w:rsid w:val="009F7F30"/>
    <w:rsid w:val="00A965CF"/>
    <w:rsid w:val="00B46A30"/>
    <w:rsid w:val="00D355FB"/>
    <w:rsid w:val="00E65D13"/>
    <w:rsid w:val="00E940F2"/>
    <w:rsid w:val="00EE5628"/>
    <w:rsid w:val="00EF4742"/>
    <w:rsid w:val="00F341AD"/>
    <w:rsid w:val="00F9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6D32E7"/>
  <w15:chartTrackingRefBased/>
  <w15:docId w15:val="{DD2DCED5-760E-934C-AA9F-56A007380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5FB"/>
    <w:pPr>
      <w:spacing w:line="360" w:lineRule="auto"/>
      <w:jc w:val="both"/>
    </w:pPr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227"/>
    <w:pPr>
      <w:keepNext/>
      <w:keepLines/>
      <w:spacing w:before="240" w:line="240" w:lineRule="auto"/>
      <w:jc w:val="left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9E2"/>
    <w:pPr>
      <w:keepNext/>
      <w:keepLines/>
      <w:spacing w:before="40" w:line="240" w:lineRule="auto"/>
      <w:jc w:val="left"/>
      <w:outlineLvl w:val="1"/>
    </w:pPr>
    <w:rPr>
      <w:b/>
      <w:bCs/>
      <w:color w:val="000000" w:themeColor="text1"/>
      <w:sz w:val="26"/>
      <w:szCs w:val="26"/>
      <w:lang w:val="en-DK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5F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5F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5F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5FB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5FB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5FB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5FB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227"/>
    <w:rPr>
      <w:rFonts w:ascii="Arial" w:eastAsiaTheme="majorEastAsia" w:hAnsi="Arial" w:cs="Arial"/>
      <w:b/>
      <w:bCs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B49E2"/>
    <w:rPr>
      <w:rFonts w:ascii="Times New Roman" w:eastAsia="Times New Roman" w:hAnsi="Times New Roman" w:cs="Times New Roman"/>
      <w:b/>
      <w:bCs/>
      <w:color w:val="000000" w:themeColor="text1"/>
      <w:sz w:val="26"/>
      <w:szCs w:val="26"/>
    </w:rPr>
  </w:style>
  <w:style w:type="paragraph" w:styleId="ListParagraph">
    <w:name w:val="List Paragraph"/>
    <w:basedOn w:val="Normal"/>
    <w:autoRedefine/>
    <w:uiPriority w:val="34"/>
    <w:qFormat/>
    <w:rsid w:val="006B49E2"/>
    <w:pPr>
      <w:spacing w:line="240" w:lineRule="auto"/>
      <w:ind w:left="720"/>
      <w:contextualSpacing/>
      <w:jc w:val="left"/>
    </w:pPr>
    <w:rPr>
      <w:rFonts w:eastAsiaTheme="minorHAnsi" w:cstheme="minorBidi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5F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5F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5F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5F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5F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5F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5F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355F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55F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5FB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355F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355FB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355FB"/>
    <w:rPr>
      <w:rFonts w:ascii="Times New Roman" w:hAnsi="Times New Roman"/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D35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5FB"/>
    <w:rPr>
      <w:rFonts w:ascii="Times New Roman" w:hAnsi="Times New Roman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355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55F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355FB"/>
    <w:rPr>
      <w:rFonts w:ascii="Times New Roman" w:eastAsia="Times New Roman" w:hAnsi="Times New Roman" w:cs="Times New Roman"/>
      <w:lang w:val="en-US" w:eastAsia="en-GB"/>
    </w:rPr>
  </w:style>
  <w:style w:type="paragraph" w:styleId="Revision">
    <w:name w:val="Revision"/>
    <w:hidden/>
    <w:uiPriority w:val="99"/>
    <w:semiHidden/>
    <w:rsid w:val="00E65D13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va Thorselius</dc:creator>
  <cp:keywords/>
  <dc:description/>
  <cp:lastModifiedBy>Caroline Eva Thorselius</cp:lastModifiedBy>
  <cp:revision>3</cp:revision>
  <dcterms:created xsi:type="dcterms:W3CDTF">2025-02-18T20:54:00Z</dcterms:created>
  <dcterms:modified xsi:type="dcterms:W3CDTF">2025-02-19T09:41:00Z</dcterms:modified>
</cp:coreProperties>
</file>